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CBE49" w14:textId="214CEB8F" w:rsidR="008920DC" w:rsidRDefault="008920DC">
      <w:r>
        <w:rPr>
          <w:b/>
          <w:bCs/>
        </w:rPr>
        <w:t>S2 Table.</w:t>
      </w:r>
      <w:r w:rsidRPr="00E56A3E">
        <w:rPr>
          <w:b/>
          <w:bCs/>
        </w:rPr>
        <w:t xml:space="preserve"> Derivation of outcome variables from STS encoded variables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566"/>
        <w:gridCol w:w="6784"/>
      </w:tblGrid>
      <w:tr w:rsidR="006E01F2" w:rsidRPr="00E56A3E" w14:paraId="17C8BA6F" w14:textId="77777777" w:rsidTr="00574F7A">
        <w:tc>
          <w:tcPr>
            <w:tcW w:w="1372" w:type="pct"/>
            <w:shd w:val="clear" w:color="auto" w:fill="767171" w:themeFill="background2" w:themeFillShade="80"/>
          </w:tcPr>
          <w:p w14:paraId="576FF9FC" w14:textId="77777777" w:rsidR="006E01F2" w:rsidRPr="00E56A3E" w:rsidRDefault="006E01F2" w:rsidP="00574F7A">
            <w:pPr>
              <w:spacing w:line="480" w:lineRule="auto"/>
              <w:jc w:val="both"/>
              <w:rPr>
                <w:b/>
                <w:bCs/>
                <w:color w:val="FFFFFF" w:themeColor="background1"/>
              </w:rPr>
            </w:pPr>
            <w:r w:rsidRPr="00E56A3E">
              <w:rPr>
                <w:b/>
                <w:bCs/>
                <w:color w:val="FFFFFF" w:themeColor="background1"/>
              </w:rPr>
              <w:t>Variable</w:t>
            </w:r>
          </w:p>
        </w:tc>
        <w:tc>
          <w:tcPr>
            <w:tcW w:w="3628" w:type="pct"/>
            <w:shd w:val="clear" w:color="auto" w:fill="767171" w:themeFill="background2" w:themeFillShade="80"/>
          </w:tcPr>
          <w:p w14:paraId="7DD60D4A" w14:textId="77777777" w:rsidR="006E01F2" w:rsidRPr="00E56A3E" w:rsidRDefault="006E01F2" w:rsidP="00574F7A">
            <w:pPr>
              <w:spacing w:line="480" w:lineRule="auto"/>
              <w:jc w:val="both"/>
              <w:rPr>
                <w:b/>
                <w:bCs/>
                <w:color w:val="FFFFFF" w:themeColor="background1"/>
              </w:rPr>
            </w:pPr>
            <w:r w:rsidRPr="00E56A3E">
              <w:rPr>
                <w:b/>
                <w:bCs/>
                <w:color w:val="FFFFFF" w:themeColor="background1"/>
              </w:rPr>
              <w:t>Details</w:t>
            </w:r>
          </w:p>
        </w:tc>
      </w:tr>
      <w:tr w:rsidR="006E01F2" w:rsidRPr="00E56A3E" w14:paraId="6C293886" w14:textId="77777777" w:rsidTr="00574F7A">
        <w:tc>
          <w:tcPr>
            <w:tcW w:w="1372" w:type="pct"/>
          </w:tcPr>
          <w:p w14:paraId="0AA4F331" w14:textId="77777777" w:rsidR="006E01F2" w:rsidRPr="00E56A3E" w:rsidRDefault="006E01F2" w:rsidP="00574F7A">
            <w:pPr>
              <w:spacing w:line="480" w:lineRule="auto"/>
              <w:rPr>
                <w:b/>
                <w:bCs/>
              </w:rPr>
            </w:pPr>
            <w:r w:rsidRPr="00E56A3E">
              <w:rPr>
                <w:b/>
                <w:bCs/>
              </w:rPr>
              <w:t>Gastrointestinal complications:</w:t>
            </w:r>
          </w:p>
          <w:p w14:paraId="7512617C" w14:textId="77777777" w:rsidR="006E01F2" w:rsidRPr="00E56A3E" w:rsidRDefault="006E01F2" w:rsidP="00574F7A">
            <w:pPr>
              <w:spacing w:line="480" w:lineRule="auto"/>
            </w:pPr>
          </w:p>
        </w:tc>
        <w:tc>
          <w:tcPr>
            <w:tcW w:w="3628" w:type="pct"/>
          </w:tcPr>
          <w:p w14:paraId="5D32C536" w14:textId="77777777" w:rsidR="006E01F2" w:rsidRPr="00E56A3E" w:rsidRDefault="006E01F2" w:rsidP="006E01F2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  <w:r w:rsidRPr="00E56A3E">
              <w:t>Ischemic Bowel</w:t>
            </w:r>
          </w:p>
          <w:p w14:paraId="7FC4897F" w14:textId="77777777" w:rsidR="006E01F2" w:rsidRPr="00E56A3E" w:rsidRDefault="006E01F2" w:rsidP="006E01F2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  <w:r w:rsidRPr="00E56A3E">
              <w:t>Gastrointestinal Bleed</w:t>
            </w:r>
          </w:p>
          <w:p w14:paraId="31DBC805" w14:textId="77777777" w:rsidR="006E01F2" w:rsidRPr="00E56A3E" w:rsidRDefault="006E01F2" w:rsidP="006E01F2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  <w:r w:rsidRPr="00E56A3E">
              <w:t xml:space="preserve">Pancreatitis </w:t>
            </w:r>
          </w:p>
          <w:p w14:paraId="57953D75" w14:textId="77777777" w:rsidR="006E01F2" w:rsidRPr="00E56A3E" w:rsidRDefault="006E01F2" w:rsidP="006E01F2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  <w:r w:rsidRPr="00E56A3E">
              <w:t>Cholecystitis</w:t>
            </w:r>
          </w:p>
          <w:p w14:paraId="1363A2F3" w14:textId="77777777" w:rsidR="006E01F2" w:rsidRPr="00E56A3E" w:rsidRDefault="006E01F2" w:rsidP="006E01F2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  <w:r w:rsidRPr="00E56A3E">
              <w:t xml:space="preserve">Liver Dysfunction/Liver Failure </w:t>
            </w:r>
          </w:p>
          <w:p w14:paraId="706EF7E6" w14:textId="77777777" w:rsidR="006E01F2" w:rsidRPr="00E56A3E" w:rsidRDefault="006E01F2" w:rsidP="006E01F2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</w:pPr>
            <w:r w:rsidRPr="00E56A3E">
              <w:t xml:space="preserve">Ileus </w:t>
            </w:r>
          </w:p>
        </w:tc>
      </w:tr>
      <w:tr w:rsidR="006E01F2" w:rsidRPr="00E56A3E" w14:paraId="322C75F9" w14:textId="77777777" w:rsidTr="00574F7A">
        <w:tc>
          <w:tcPr>
            <w:tcW w:w="1372" w:type="pct"/>
          </w:tcPr>
          <w:p w14:paraId="046A6432" w14:textId="77777777" w:rsidR="006E01F2" w:rsidRPr="00E56A3E" w:rsidRDefault="006E01F2" w:rsidP="00574F7A">
            <w:pPr>
              <w:spacing w:line="480" w:lineRule="auto"/>
            </w:pPr>
            <w:r w:rsidRPr="00E56A3E">
              <w:rPr>
                <w:b/>
                <w:bCs/>
              </w:rPr>
              <w:t>Cardiac readmission:</w:t>
            </w:r>
          </w:p>
        </w:tc>
        <w:tc>
          <w:tcPr>
            <w:tcW w:w="3628" w:type="pct"/>
          </w:tcPr>
          <w:p w14:paraId="00927ADB" w14:textId="77777777" w:rsidR="006E01F2" w:rsidRPr="00E56A3E" w:rsidRDefault="006E01F2" w:rsidP="006E01F2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</w:pPr>
            <w:r w:rsidRPr="00E56A3E">
              <w:t>Pericardial effusion</w:t>
            </w:r>
          </w:p>
          <w:p w14:paraId="0E7FC8E0" w14:textId="77777777" w:rsidR="006E01F2" w:rsidRPr="00E56A3E" w:rsidRDefault="006E01F2" w:rsidP="006E01F2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</w:pPr>
            <w:proofErr w:type="spellStart"/>
            <w:r w:rsidRPr="00E56A3E">
              <w:t>MyocardiaI</w:t>
            </w:r>
            <w:proofErr w:type="spellEnd"/>
            <w:r w:rsidRPr="00E56A3E">
              <w:t xml:space="preserve"> infarction</w:t>
            </w:r>
          </w:p>
          <w:p w14:paraId="5749FE62" w14:textId="77777777" w:rsidR="006E01F2" w:rsidRPr="00E56A3E" w:rsidRDefault="006E01F2" w:rsidP="006E01F2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</w:pPr>
            <w:r w:rsidRPr="00E56A3E">
              <w:t>Angina</w:t>
            </w:r>
          </w:p>
          <w:p w14:paraId="4CB0E61B" w14:textId="77777777" w:rsidR="006E01F2" w:rsidRPr="00E56A3E" w:rsidRDefault="006E01F2" w:rsidP="006E01F2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</w:pPr>
            <w:r w:rsidRPr="00E56A3E">
              <w:t>Coronary artery dysfunction</w:t>
            </w:r>
          </w:p>
          <w:p w14:paraId="39787C91" w14:textId="77777777" w:rsidR="006E01F2" w:rsidRPr="00E56A3E" w:rsidRDefault="006E01F2" w:rsidP="006E01F2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</w:pPr>
            <w:r w:rsidRPr="00E56A3E">
              <w:t xml:space="preserve">Congestive Heart Failure </w:t>
            </w:r>
          </w:p>
          <w:p w14:paraId="5E4F8996" w14:textId="77777777" w:rsidR="006E01F2" w:rsidRPr="00E56A3E" w:rsidRDefault="006E01F2" w:rsidP="006E01F2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</w:pPr>
            <w:r w:rsidRPr="00E56A3E">
              <w:t>Arrythmia/heart block</w:t>
            </w:r>
          </w:p>
          <w:p w14:paraId="2C5E2133" w14:textId="77777777" w:rsidR="006E01F2" w:rsidRPr="00E56A3E" w:rsidRDefault="006E01F2" w:rsidP="006E01F2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</w:pPr>
            <w:r w:rsidRPr="00E56A3E">
              <w:t>hypotension/hypertension</w:t>
            </w:r>
          </w:p>
        </w:tc>
      </w:tr>
      <w:tr w:rsidR="006E01F2" w:rsidRPr="00E56A3E" w14:paraId="47E89A09" w14:textId="77777777" w:rsidTr="00574F7A">
        <w:tc>
          <w:tcPr>
            <w:tcW w:w="1372" w:type="pct"/>
          </w:tcPr>
          <w:p w14:paraId="6EB6A021" w14:textId="77777777" w:rsidR="006E01F2" w:rsidRPr="00E56A3E" w:rsidRDefault="006E01F2" w:rsidP="00574F7A">
            <w:pPr>
              <w:spacing w:line="480" w:lineRule="auto"/>
            </w:pPr>
            <w:r w:rsidRPr="00E56A3E">
              <w:rPr>
                <w:b/>
                <w:bCs/>
              </w:rPr>
              <w:t>Non-Cardiac readmission</w:t>
            </w:r>
            <w:r w:rsidRPr="00E56A3E">
              <w:t>:</w:t>
            </w:r>
          </w:p>
        </w:tc>
        <w:tc>
          <w:tcPr>
            <w:tcW w:w="3628" w:type="pct"/>
          </w:tcPr>
          <w:p w14:paraId="6F2A078C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Wound (drainage, cellulitis)</w:t>
            </w:r>
          </w:p>
          <w:p w14:paraId="3A7085EA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TIA, Stroke</w:t>
            </w:r>
          </w:p>
          <w:p w14:paraId="09CE25D2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Respiratory complications/ Pneumonia/ Pleural effusion</w:t>
            </w:r>
          </w:p>
          <w:p w14:paraId="448DAB87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Renal failure</w:t>
            </w:r>
          </w:p>
          <w:p w14:paraId="09FA2367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PE</w:t>
            </w:r>
          </w:p>
          <w:p w14:paraId="5C2CD339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Deep sternal infection/ Conduit harvest site infection</w:t>
            </w:r>
          </w:p>
          <w:p w14:paraId="3EB02360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GI Issues</w:t>
            </w:r>
          </w:p>
          <w:p w14:paraId="0649E269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Incisional complications</w:t>
            </w:r>
          </w:p>
          <w:p w14:paraId="5B7F8306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Electrolyte imbalance</w:t>
            </w:r>
          </w:p>
          <w:p w14:paraId="45D275D0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lastRenderedPageBreak/>
              <w:t>DVT</w:t>
            </w:r>
          </w:p>
          <w:p w14:paraId="35FE9756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Non cardiac chest pain</w:t>
            </w:r>
          </w:p>
          <w:p w14:paraId="030091DE" w14:textId="77777777" w:rsidR="006E01F2" w:rsidRPr="00E56A3E" w:rsidRDefault="006E01F2" w:rsidP="006E01F2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</w:pPr>
            <w:r w:rsidRPr="00E56A3E">
              <w:t>Anticoagulation complication</w:t>
            </w:r>
          </w:p>
        </w:tc>
      </w:tr>
      <w:tr w:rsidR="006E01F2" w:rsidRPr="00E56A3E" w14:paraId="3EFB32E4" w14:textId="77777777" w:rsidTr="00574F7A">
        <w:tc>
          <w:tcPr>
            <w:tcW w:w="1372" w:type="pct"/>
          </w:tcPr>
          <w:p w14:paraId="416A2171" w14:textId="77777777" w:rsidR="006E01F2" w:rsidRPr="00E56A3E" w:rsidRDefault="006E01F2" w:rsidP="00574F7A">
            <w:pPr>
              <w:spacing w:line="480" w:lineRule="auto"/>
              <w:rPr>
                <w:b/>
                <w:bCs/>
              </w:rPr>
            </w:pPr>
            <w:r w:rsidRPr="00E56A3E">
              <w:rPr>
                <w:b/>
                <w:bCs/>
              </w:rPr>
              <w:lastRenderedPageBreak/>
              <w:t>Reoperation for cardiac complications:</w:t>
            </w:r>
          </w:p>
          <w:p w14:paraId="1F91B230" w14:textId="77777777" w:rsidR="006E01F2" w:rsidRPr="00E56A3E" w:rsidRDefault="006E01F2" w:rsidP="00574F7A">
            <w:pPr>
              <w:spacing w:line="480" w:lineRule="auto"/>
            </w:pPr>
          </w:p>
        </w:tc>
        <w:tc>
          <w:tcPr>
            <w:tcW w:w="3628" w:type="pct"/>
          </w:tcPr>
          <w:p w14:paraId="336D8F84" w14:textId="77777777" w:rsidR="006E01F2" w:rsidRPr="00E56A3E" w:rsidRDefault="006E01F2" w:rsidP="006E01F2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</w:pPr>
            <w:r w:rsidRPr="00E56A3E">
              <w:t>Peri-operative MI</w:t>
            </w:r>
          </w:p>
          <w:p w14:paraId="0D2777A6" w14:textId="77777777" w:rsidR="006E01F2" w:rsidRPr="00E56A3E" w:rsidRDefault="006E01F2" w:rsidP="006E01F2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</w:pPr>
            <w:r w:rsidRPr="00E56A3E">
              <w:t>Reintervention for MI</w:t>
            </w:r>
          </w:p>
          <w:p w14:paraId="3E25D3BA" w14:textId="77777777" w:rsidR="006E01F2" w:rsidRPr="00E56A3E" w:rsidRDefault="006E01F2" w:rsidP="006E01F2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</w:pPr>
            <w:r w:rsidRPr="00E56A3E">
              <w:t>Reoperation for graft occlusion</w:t>
            </w:r>
          </w:p>
          <w:p w14:paraId="4C3857CB" w14:textId="77777777" w:rsidR="006E01F2" w:rsidRPr="00E56A3E" w:rsidRDefault="006E01F2" w:rsidP="006E01F2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</w:pPr>
            <w:r w:rsidRPr="00E56A3E">
              <w:t>Reoperation for other cardiac related problems</w:t>
            </w:r>
          </w:p>
          <w:p w14:paraId="288CDCB1" w14:textId="77777777" w:rsidR="006E01F2" w:rsidRPr="00E56A3E" w:rsidRDefault="006E01F2" w:rsidP="006E01F2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</w:pPr>
            <w:r w:rsidRPr="00E56A3E">
              <w:t xml:space="preserve">Reoperation for valve dysfunction </w:t>
            </w:r>
          </w:p>
        </w:tc>
      </w:tr>
      <w:tr w:rsidR="006E01F2" w:rsidRPr="00E56A3E" w14:paraId="63E470BC" w14:textId="77777777" w:rsidTr="00574F7A">
        <w:tc>
          <w:tcPr>
            <w:tcW w:w="1372" w:type="pct"/>
          </w:tcPr>
          <w:p w14:paraId="45DC1E55" w14:textId="77777777" w:rsidR="006E01F2" w:rsidRPr="00E56A3E" w:rsidRDefault="006E01F2" w:rsidP="00574F7A">
            <w:pPr>
              <w:spacing w:line="480" w:lineRule="auto"/>
            </w:pPr>
            <w:r w:rsidRPr="00E56A3E">
              <w:rPr>
                <w:b/>
                <w:bCs/>
              </w:rPr>
              <w:t>Re-operation for non-cardiac complications</w:t>
            </w:r>
          </w:p>
        </w:tc>
        <w:tc>
          <w:tcPr>
            <w:tcW w:w="3628" w:type="pct"/>
          </w:tcPr>
          <w:p w14:paraId="288483FD" w14:textId="77777777" w:rsidR="006E01F2" w:rsidRPr="00E56A3E" w:rsidRDefault="006E01F2" w:rsidP="006E01F2">
            <w:pPr>
              <w:numPr>
                <w:ilvl w:val="0"/>
                <w:numId w:val="5"/>
              </w:numPr>
              <w:spacing w:line="480" w:lineRule="auto"/>
              <w:contextualSpacing/>
              <w:jc w:val="both"/>
            </w:pPr>
            <w:r w:rsidRPr="00E56A3E">
              <w:t xml:space="preserve">As listed by STS </w:t>
            </w:r>
          </w:p>
          <w:p w14:paraId="7EC843F8" w14:textId="77777777" w:rsidR="006E01F2" w:rsidRPr="00E56A3E" w:rsidRDefault="006E01F2" w:rsidP="006E01F2">
            <w:pPr>
              <w:numPr>
                <w:ilvl w:val="0"/>
                <w:numId w:val="5"/>
              </w:numPr>
              <w:spacing w:line="480" w:lineRule="auto"/>
              <w:contextualSpacing/>
              <w:jc w:val="both"/>
            </w:pPr>
            <w:r w:rsidRPr="00E56A3E">
              <w:t>Re-operation for bleeding</w:t>
            </w:r>
          </w:p>
        </w:tc>
      </w:tr>
      <w:tr w:rsidR="006E01F2" w:rsidRPr="00E56A3E" w14:paraId="0B3674F2" w14:textId="77777777" w:rsidTr="00574F7A">
        <w:tc>
          <w:tcPr>
            <w:tcW w:w="1372" w:type="pct"/>
          </w:tcPr>
          <w:p w14:paraId="4DC5CF03" w14:textId="77777777" w:rsidR="006E01F2" w:rsidRPr="00E56A3E" w:rsidRDefault="006E01F2" w:rsidP="00574F7A">
            <w:pPr>
              <w:spacing w:line="480" w:lineRule="auto"/>
            </w:pPr>
            <w:r w:rsidRPr="00E56A3E">
              <w:rPr>
                <w:b/>
                <w:bCs/>
              </w:rPr>
              <w:t>All other cardiac interventions:</w:t>
            </w:r>
          </w:p>
          <w:p w14:paraId="38A38374" w14:textId="77777777" w:rsidR="006E01F2" w:rsidRPr="00E56A3E" w:rsidRDefault="006E01F2" w:rsidP="00574F7A">
            <w:pPr>
              <w:spacing w:line="480" w:lineRule="auto"/>
            </w:pPr>
          </w:p>
        </w:tc>
        <w:tc>
          <w:tcPr>
            <w:tcW w:w="3628" w:type="pct"/>
          </w:tcPr>
          <w:p w14:paraId="73F6B90D" w14:textId="77777777" w:rsidR="006E01F2" w:rsidRPr="00E56A3E" w:rsidRDefault="006E01F2" w:rsidP="006E01F2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</w:pPr>
            <w:r w:rsidRPr="00E56A3E">
              <w:t>Procedures for arrhythmias (ablation, Implantable Cardioverter Defibrillator, Permanent Pacemaker)</w:t>
            </w:r>
          </w:p>
          <w:p w14:paraId="5B26259A" w14:textId="77777777" w:rsidR="006E01F2" w:rsidRPr="00E56A3E" w:rsidRDefault="006E01F2" w:rsidP="006E01F2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</w:pPr>
            <w:r w:rsidRPr="00E56A3E">
              <w:t xml:space="preserve">Aortic procedures </w:t>
            </w:r>
          </w:p>
          <w:p w14:paraId="617D64C7" w14:textId="77777777" w:rsidR="006E01F2" w:rsidRPr="00E56A3E" w:rsidRDefault="006E01F2" w:rsidP="006E01F2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</w:pPr>
            <w:r w:rsidRPr="00E56A3E">
              <w:t>Ventricular assist device (VAD)</w:t>
            </w:r>
          </w:p>
          <w:p w14:paraId="22900C59" w14:textId="77777777" w:rsidR="006E01F2" w:rsidRPr="00E56A3E" w:rsidRDefault="006E01F2" w:rsidP="006E01F2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</w:pPr>
            <w:r w:rsidRPr="00E56A3E">
              <w:t>Pericardial window/Pericardiocentesis Pericardiectomy</w:t>
            </w:r>
          </w:p>
        </w:tc>
      </w:tr>
      <w:tr w:rsidR="006E01F2" w:rsidRPr="00E56A3E" w14:paraId="459B399A" w14:textId="77777777" w:rsidTr="00574F7A">
        <w:tc>
          <w:tcPr>
            <w:tcW w:w="1372" w:type="pct"/>
          </w:tcPr>
          <w:p w14:paraId="43312DBF" w14:textId="77777777" w:rsidR="006E01F2" w:rsidRPr="00E56A3E" w:rsidRDefault="006E01F2" w:rsidP="00574F7A">
            <w:pPr>
              <w:spacing w:line="480" w:lineRule="auto"/>
              <w:rPr>
                <w:b/>
                <w:bCs/>
              </w:rPr>
            </w:pPr>
            <w:r w:rsidRPr="00E56A3E">
              <w:rPr>
                <w:b/>
                <w:bCs/>
              </w:rPr>
              <w:t>Morbidity</w:t>
            </w:r>
          </w:p>
        </w:tc>
        <w:tc>
          <w:tcPr>
            <w:tcW w:w="3628" w:type="pct"/>
          </w:tcPr>
          <w:p w14:paraId="50B4DD50" w14:textId="77777777" w:rsidR="006E01F2" w:rsidRPr="00E56A3E" w:rsidRDefault="006E01F2" w:rsidP="006E01F2">
            <w:pPr>
              <w:numPr>
                <w:ilvl w:val="0"/>
                <w:numId w:val="6"/>
              </w:numPr>
              <w:spacing w:line="480" w:lineRule="auto"/>
              <w:contextualSpacing/>
              <w:jc w:val="both"/>
            </w:pPr>
            <w:r w:rsidRPr="00E56A3E">
              <w:t>≥1 post-operative complication or readmission</w:t>
            </w:r>
          </w:p>
        </w:tc>
      </w:tr>
    </w:tbl>
    <w:p w14:paraId="6FD08F3E" w14:textId="77777777" w:rsidR="006E01F2" w:rsidRDefault="006E01F2"/>
    <w:sectPr w:rsidR="006E0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D08BE"/>
    <w:multiLevelType w:val="hybridMultilevel"/>
    <w:tmpl w:val="051A2D50"/>
    <w:lvl w:ilvl="0" w:tplc="04090001">
      <w:start w:val="1"/>
      <w:numFmt w:val="bullet"/>
      <w:lvlText w:val=""/>
      <w:lvlJc w:val="left"/>
      <w:pPr>
        <w:ind w:left="3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1" w15:restartNumberingAfterBreak="0">
    <w:nsid w:val="2F0C1DA6"/>
    <w:multiLevelType w:val="hybridMultilevel"/>
    <w:tmpl w:val="5D027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974B03"/>
    <w:multiLevelType w:val="hybridMultilevel"/>
    <w:tmpl w:val="F328EF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3F7E58"/>
    <w:multiLevelType w:val="hybridMultilevel"/>
    <w:tmpl w:val="8B9442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466305"/>
    <w:multiLevelType w:val="hybridMultilevel"/>
    <w:tmpl w:val="0FCECF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E2FE0"/>
    <w:multiLevelType w:val="hybridMultilevel"/>
    <w:tmpl w:val="D95AF2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F2"/>
    <w:rsid w:val="000B7E08"/>
    <w:rsid w:val="00114A18"/>
    <w:rsid w:val="006E01F2"/>
    <w:rsid w:val="00853638"/>
    <w:rsid w:val="0089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6E69A"/>
  <w15:chartTrackingRefBased/>
  <w15:docId w15:val="{EBD9953D-0633-7648-921C-97879E5B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E01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e Mahmood</dc:creator>
  <cp:keywords/>
  <dc:description/>
  <cp:lastModifiedBy>chn off31</cp:lastModifiedBy>
  <cp:revision>5</cp:revision>
  <dcterms:created xsi:type="dcterms:W3CDTF">2021-05-15T03:33:00Z</dcterms:created>
  <dcterms:modified xsi:type="dcterms:W3CDTF">2021-09-01T03:28:00Z</dcterms:modified>
</cp:coreProperties>
</file>